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5F2" w:rsidRDefault="00F535F2" w:rsidP="00F535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>
        <w:rPr>
          <w:rFonts w:ascii="Times New Roman" w:hAnsi="Times New Roman" w:cs="Times New Roman"/>
          <w:sz w:val="24"/>
          <w:szCs w:val="24"/>
        </w:rPr>
        <w:t>Summary of changes in climate suitability for threatened plant species according to nature reserve.</w:t>
      </w:r>
    </w:p>
    <w:tbl>
      <w:tblPr>
        <w:tblStyle w:val="af0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0"/>
        <w:gridCol w:w="1624"/>
        <w:gridCol w:w="1624"/>
        <w:gridCol w:w="1624"/>
        <w:gridCol w:w="1624"/>
        <w:gridCol w:w="1624"/>
        <w:gridCol w:w="1625"/>
      </w:tblGrid>
      <w:tr w:rsidR="00F535F2" w:rsidTr="00B87956">
        <w:trPr>
          <w:trHeight w:val="300"/>
        </w:trPr>
        <w:tc>
          <w:tcPr>
            <w:tcW w:w="4000" w:type="dxa"/>
            <w:tcBorders>
              <w:bottom w:val="single" w:sz="4" w:space="0" w:color="auto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ture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0s-Low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0s-Medium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0s-High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0s-Low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0s-Medium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0s-High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  <w:tcBorders>
              <w:top w:val="single" w:sz="4" w:space="0" w:color="auto"/>
              <w:bottom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qiao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9 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3 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7 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6 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  <w:tcBorders>
              <w:top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jingyuan</w:t>
            </w:r>
          </w:p>
        </w:tc>
        <w:tc>
          <w:tcPr>
            <w:tcW w:w="1624" w:type="dxa"/>
            <w:tcBorders>
              <w:top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3 </w:t>
            </w:r>
          </w:p>
        </w:tc>
        <w:tc>
          <w:tcPr>
            <w:tcW w:w="1624" w:type="dxa"/>
            <w:tcBorders>
              <w:top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9 </w:t>
            </w:r>
          </w:p>
        </w:tc>
        <w:tc>
          <w:tcPr>
            <w:tcW w:w="1624" w:type="dxa"/>
            <w:tcBorders>
              <w:top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9 </w:t>
            </w:r>
          </w:p>
        </w:tc>
        <w:tc>
          <w:tcPr>
            <w:tcW w:w="1624" w:type="dxa"/>
            <w:tcBorders>
              <w:top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0 </w:t>
            </w:r>
          </w:p>
        </w:tc>
        <w:tc>
          <w:tcPr>
            <w:tcW w:w="1624" w:type="dxa"/>
            <w:tcBorders>
              <w:top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1 </w:t>
            </w:r>
          </w:p>
        </w:tc>
        <w:tc>
          <w:tcPr>
            <w:tcW w:w="1625" w:type="dxa"/>
            <w:tcBorders>
              <w:top w:val="nil"/>
            </w:tcBorders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6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liangfe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iyun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'meife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q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jiangyu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ngjiangyu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74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ongjianghuangchuli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nhua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zhouzhenxishuishengyeshengdongw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z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4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fengniaole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nzhoutianxi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okeng'ex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menta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6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gtou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ka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4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gliangchangbiyu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zuobaitouyeho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guishan'ex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ao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Enche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ngchengjinhuacha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pi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wan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cho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wanda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zhulaoshanziyuanle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anbao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6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sha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4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di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5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6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igo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5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ggeli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lihuangjinhai'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yazha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olia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owuta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otianm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'nandabie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ole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heshid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go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4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cu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uona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xiag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beih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fangho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6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Duobuku'er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ngli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4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nghua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ngbiela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gfe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olan'go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gshu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danfe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di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xingfengdongbeih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huanpao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ko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pinggo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ili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u'er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1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dalianchihuoshandizhiyij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obeih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qingbaitou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hao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yangzhanheizuisongj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5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8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dongjinsiho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heyu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6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beidabie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inz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8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7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0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zime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3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9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2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aiwuda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xiadalaoli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ennongjia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balichangxia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daoxia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5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7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6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4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9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fengzhongjianheda'n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6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5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5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gdou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9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'reng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yun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46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'anshunhua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dongtingh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4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owangji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5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pi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to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y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4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unji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dongtingh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shanyuans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luoh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chundongbeih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'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0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gy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h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qi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4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mingh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chengshidizhenqi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6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anjiangyu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li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yun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bo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uansenlinniaole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jife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la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he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gluo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uz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u'erhu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long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4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lujiangkoushid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04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guta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ogesitaihanwula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2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8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6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6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64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ma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lanba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1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0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ongbeichuanheyuanq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hesanjiaozho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cha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gko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uanyin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chenghuanglongshanhemaj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baiyu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longshanhemaj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eyuangzhenxishuishengdongw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6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a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anli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helia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ba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baixushui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lia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5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uzhilaoxianche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6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zi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opo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xigo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zhugo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di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5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ojun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2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zipi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oshuihezhenxishuishengdongw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6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anfo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3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ozhaizigou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2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uebaodi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lao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1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8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we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Jiaozi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vchunhuanglian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gunh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bigu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9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n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8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meng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7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8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7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anjia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0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9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longtianchi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5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anling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7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1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xingyangzi'e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4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4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ba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2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5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fo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4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0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60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lipo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5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3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8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6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3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7 </w:t>
            </w:r>
          </w:p>
        </w:tc>
      </w:tr>
      <w:tr w:rsidR="00F535F2" w:rsidTr="00B87956">
        <w:trPr>
          <w:trHeight w:val="300"/>
        </w:trPr>
        <w:tc>
          <w:tcPr>
            <w:tcW w:w="4000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uebaoshan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7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2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1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9 </w:t>
            </w:r>
          </w:p>
        </w:tc>
        <w:tc>
          <w:tcPr>
            <w:tcW w:w="1624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1 </w:t>
            </w:r>
          </w:p>
        </w:tc>
        <w:tc>
          <w:tcPr>
            <w:tcW w:w="1625" w:type="dxa"/>
          </w:tcPr>
          <w:p w:rsidR="00F535F2" w:rsidRDefault="00F535F2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3 </w:t>
            </w:r>
          </w:p>
        </w:tc>
      </w:tr>
    </w:tbl>
    <w:p w:rsidR="00447A36" w:rsidRDefault="00447A36">
      <w:bookmarkStart w:id="0" w:name="_GoBack"/>
      <w:bookmarkEnd w:id="0"/>
    </w:p>
    <w:sectPr w:rsidR="00447A36" w:rsidSect="00F535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6286" w:rsidRDefault="00F76286" w:rsidP="00F535F2">
      <w:r>
        <w:separator/>
      </w:r>
    </w:p>
  </w:endnote>
  <w:endnote w:type="continuationSeparator" w:id="0">
    <w:p w:rsidR="00F76286" w:rsidRDefault="00F76286" w:rsidP="00F5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6286" w:rsidRDefault="00F76286" w:rsidP="00F535F2">
      <w:r>
        <w:separator/>
      </w:r>
    </w:p>
  </w:footnote>
  <w:footnote w:type="continuationSeparator" w:id="0">
    <w:p w:rsidR="00F76286" w:rsidRDefault="00F76286" w:rsidP="00F5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990"/>
    <w:rsid w:val="00447A36"/>
    <w:rsid w:val="00EA2990"/>
    <w:rsid w:val="00F535F2"/>
    <w:rsid w:val="00F7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4387C6-E04C-4881-BE4A-16BC53D43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3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53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53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53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535F2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F535F2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F535F2"/>
  </w:style>
  <w:style w:type="paragraph" w:styleId="a9">
    <w:name w:val="annotation subject"/>
    <w:basedOn w:val="a7"/>
    <w:next w:val="a7"/>
    <w:link w:val="aa"/>
    <w:uiPriority w:val="99"/>
    <w:unhideWhenUsed/>
    <w:qFormat/>
    <w:rsid w:val="00F535F2"/>
    <w:rPr>
      <w:b/>
      <w:bCs/>
    </w:rPr>
  </w:style>
  <w:style w:type="character" w:customStyle="1" w:styleId="aa">
    <w:name w:val="批注主题 字符"/>
    <w:basedOn w:val="a8"/>
    <w:link w:val="a9"/>
    <w:uiPriority w:val="99"/>
    <w:qFormat/>
    <w:rsid w:val="00F535F2"/>
    <w:rPr>
      <w:b/>
      <w:bCs/>
    </w:rPr>
  </w:style>
  <w:style w:type="paragraph" w:styleId="ab">
    <w:name w:val="Balloon Text"/>
    <w:basedOn w:val="a"/>
    <w:link w:val="ac"/>
    <w:uiPriority w:val="99"/>
    <w:unhideWhenUsed/>
    <w:qFormat/>
    <w:rsid w:val="00F535F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qFormat/>
    <w:rsid w:val="00F535F2"/>
    <w:rPr>
      <w:sz w:val="18"/>
      <w:szCs w:val="18"/>
    </w:rPr>
  </w:style>
  <w:style w:type="character" w:styleId="ad">
    <w:name w:val="FollowedHyperlink"/>
    <w:basedOn w:val="a0"/>
    <w:uiPriority w:val="99"/>
    <w:unhideWhenUsed/>
    <w:qFormat/>
    <w:rsid w:val="00F535F2"/>
    <w:rPr>
      <w:color w:val="800080"/>
      <w:u w:val="single"/>
    </w:rPr>
  </w:style>
  <w:style w:type="character" w:styleId="ae">
    <w:name w:val="Hyperlink"/>
    <w:basedOn w:val="a0"/>
    <w:uiPriority w:val="99"/>
    <w:unhideWhenUsed/>
    <w:qFormat/>
    <w:rsid w:val="00F535F2"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sid w:val="00F535F2"/>
    <w:rPr>
      <w:sz w:val="21"/>
      <w:szCs w:val="21"/>
    </w:rPr>
  </w:style>
  <w:style w:type="table" w:styleId="af0">
    <w:name w:val="Table Grid"/>
    <w:basedOn w:val="a1"/>
    <w:uiPriority w:val="39"/>
    <w:qFormat/>
    <w:rsid w:val="00F535F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qFormat/>
    <w:rsid w:val="00F535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rsid w:val="00F535F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qFormat/>
    <w:rsid w:val="00F535F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rsid w:val="00F535F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qFormat/>
    <w:rsid w:val="00F535F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qFormat/>
    <w:rsid w:val="00F535F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qFormat/>
    <w:rsid w:val="00F535F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qFormat/>
    <w:rsid w:val="00F535F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70">
    <w:name w:val="xl70"/>
    <w:basedOn w:val="a"/>
    <w:qFormat/>
    <w:rsid w:val="00F535F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qFormat/>
    <w:rsid w:val="00F535F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60EAF-6EEC-43CF-AE5A-3CD9604AA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48</Words>
  <Characters>8828</Characters>
  <Application>Microsoft Office Word</Application>
  <DocSecurity>0</DocSecurity>
  <Lines>73</Lines>
  <Paragraphs>20</Paragraphs>
  <ScaleCrop>false</ScaleCrop>
  <Company/>
  <LinksUpToDate>false</LinksUpToDate>
  <CharactersWithSpaces>10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6-04-25T09:11:00Z</dcterms:created>
  <dcterms:modified xsi:type="dcterms:W3CDTF">2016-04-25T09:11:00Z</dcterms:modified>
</cp:coreProperties>
</file>